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4F9" w:rsidRDefault="00A254F9" w:rsidP="00A254F9">
      <w:pPr>
        <w:spacing w:after="0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00C86F8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Secondary outcom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EQ5D, VAS, NMS-Quest</w:t>
      </w:r>
    </w:p>
    <w:p w:rsidR="00A254F9" w:rsidRPr="00C86F83" w:rsidRDefault="00A254F9" w:rsidP="00A254F9">
      <w:pPr>
        <w:spacing w:after="0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5694" w:type="pct"/>
        <w:tblInd w:w="-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981"/>
        <w:gridCol w:w="837"/>
        <w:gridCol w:w="837"/>
        <w:gridCol w:w="839"/>
        <w:gridCol w:w="697"/>
        <w:gridCol w:w="837"/>
        <w:gridCol w:w="843"/>
        <w:gridCol w:w="837"/>
        <w:gridCol w:w="1258"/>
        <w:gridCol w:w="948"/>
      </w:tblGrid>
      <w:tr w:rsidR="00A254F9" w:rsidRPr="00CE7E96" w:rsidTr="00C5582C">
        <w:trPr>
          <w:trHeight w:val="595"/>
        </w:trPr>
        <w:tc>
          <w:tcPr>
            <w:tcW w:w="676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page"/>
            </w:r>
          </w:p>
        </w:tc>
        <w:tc>
          <w:tcPr>
            <w:tcW w:w="169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Medido</w:t>
            </w:r>
          </w:p>
        </w:tc>
        <w:tc>
          <w:tcPr>
            <w:tcW w:w="1559" w:type="pct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Control</w:t>
            </w:r>
          </w:p>
        </w:tc>
        <w:tc>
          <w:tcPr>
            <w:tcW w:w="61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Effect 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M - C</w:t>
            </w:r>
          </w:p>
        </w:tc>
        <w:tc>
          <w:tcPr>
            <w:tcW w:w="46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P-value of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Difference scores </w:t>
            </w: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nl-NL"/>
              </w:rPr>
              <w:t>+</w:t>
            </w:r>
          </w:p>
        </w:tc>
      </w:tr>
      <w:tr w:rsidR="00A254F9" w:rsidRPr="00BF0595" w:rsidTr="00C5582C">
        <w:trPr>
          <w:trHeight w:val="500"/>
        </w:trPr>
        <w:tc>
          <w:tcPr>
            <w:tcW w:w="676" w:type="pct"/>
            <w:vMerge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BL     (n=36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3 months (n=24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6 months (n=29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ΔBL-6 months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BL        (n=51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3 months (n=36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6 months (n=45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ΔBL-6 months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Effect 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(95%CI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254F9" w:rsidRPr="00BF0595" w:rsidTr="00C5582C">
        <w:trPr>
          <w:trHeight w:val="327"/>
        </w:trPr>
        <w:tc>
          <w:tcPr>
            <w:tcW w:w="676" w:type="pct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EQ5D</w:t>
            </w:r>
          </w:p>
          <w:p w:rsidR="00A254F9" w:rsidRPr="00BF0595" w:rsidRDefault="00A254F9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[-0.33-1.00]</w:t>
            </w:r>
          </w:p>
        </w:tc>
        <w:tc>
          <w:tcPr>
            <w:tcW w:w="476" w:type="pct"/>
            <w:vMerge w:val="restart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0.62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(0.03)</w:t>
            </w:r>
          </w:p>
        </w:tc>
        <w:tc>
          <w:tcPr>
            <w:tcW w:w="40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61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03)</w:t>
            </w:r>
          </w:p>
        </w:tc>
        <w:tc>
          <w:tcPr>
            <w:tcW w:w="40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59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04)</w:t>
            </w:r>
          </w:p>
        </w:tc>
        <w:tc>
          <w:tcPr>
            <w:tcW w:w="407" w:type="pct"/>
            <w:vMerge w:val="restart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02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(0.03)</w:t>
            </w:r>
          </w:p>
        </w:tc>
        <w:tc>
          <w:tcPr>
            <w:tcW w:w="33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70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03)</w:t>
            </w:r>
          </w:p>
        </w:tc>
        <w:tc>
          <w:tcPr>
            <w:tcW w:w="40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66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03)</w:t>
            </w:r>
          </w:p>
        </w:tc>
        <w:tc>
          <w:tcPr>
            <w:tcW w:w="40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0.67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3)</w:t>
            </w:r>
          </w:p>
        </w:tc>
        <w:tc>
          <w:tcPr>
            <w:tcW w:w="406" w:type="pct"/>
            <w:vMerge w:val="restart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04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(0.03)</w:t>
            </w:r>
          </w:p>
        </w:tc>
        <w:tc>
          <w:tcPr>
            <w:tcW w:w="610" w:type="pct"/>
            <w:vMerge w:val="restart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0.01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(-0.06; 0.08)</w:t>
            </w:r>
          </w:p>
        </w:tc>
        <w:tc>
          <w:tcPr>
            <w:tcW w:w="460" w:type="pct"/>
            <w:vMerge w:val="restart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0.475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254F9" w:rsidRPr="00BF0595" w:rsidTr="00C5582C">
        <w:trPr>
          <w:trHeight w:val="212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476" w:type="pct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07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0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06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10" w:type="pct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60" w:type="pct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254F9" w:rsidRPr="00BF0595" w:rsidTr="00C5582C">
        <w:trPr>
          <w:trHeight w:val="717"/>
        </w:trPr>
        <w:tc>
          <w:tcPr>
            <w:tcW w:w="67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S</w:t>
            </w:r>
          </w:p>
          <w:p w:rsidR="00A254F9" w:rsidRPr="00BF0595" w:rsidRDefault="00A254F9" w:rsidP="00C5582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0-10]</w:t>
            </w:r>
          </w:p>
          <w:p w:rsidR="00A254F9" w:rsidRPr="00BF0595" w:rsidRDefault="00A254F9" w:rsidP="00C5582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3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4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0.3)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2)</w:t>
            </w:r>
          </w:p>
        </w:tc>
        <w:tc>
          <w:tcPr>
            <w:tcW w:w="40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0.04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0.32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42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0.22;1.05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F05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57</w:t>
            </w:r>
          </w:p>
        </w:tc>
      </w:tr>
      <w:tr w:rsidR="00A254F9" w:rsidRPr="00BF0595" w:rsidTr="00C5582C">
        <w:trPr>
          <w:trHeight w:val="601"/>
        </w:trPr>
        <w:tc>
          <w:tcPr>
            <w:tcW w:w="676" w:type="pc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NMS-</w:t>
            </w: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Quest</w:t>
            </w:r>
          </w:p>
          <w:p w:rsidR="00A254F9" w:rsidRPr="00BF0595" w:rsidRDefault="00A254F9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[0-30]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12.4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l-NL"/>
              </w:rPr>
              <w:t>(0.8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2.5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8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3.6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9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1.2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(0.7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9.9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6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10.1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7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9.8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0.7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-0.1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0.9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1.3</w:t>
            </w:r>
          </w:p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(-0.5; 3.0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A254F9" w:rsidRPr="00BF0595" w:rsidRDefault="00A254F9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0.095</w:t>
            </w:r>
          </w:p>
        </w:tc>
      </w:tr>
      <w:tr w:rsidR="00A254F9" w:rsidRPr="00CE7E96" w:rsidTr="00C5582C">
        <w:trPr>
          <w:trHeight w:val="58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4F9" w:rsidRPr="00BF0595" w:rsidRDefault="00A254F9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2</w:t>
            </w:r>
            <w:r w:rsidRPr="00BF059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. Outcome EQ5D, VAS and NMS questionnaire data. Analysed by ‘Repeated measurement analysis’. </w:t>
            </w: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ores presented as means </w:t>
            </w: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SE). BL: baseline score, ΔBL-6mnd: difference between 6 months and baseline. Effect BL-6mnd: difference ΔBL-6mnd intervention – ΔBL-6 month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control. NMS-Quest: lower scores represents better outcome.</w:t>
            </w:r>
          </w:p>
          <w:p w:rsidR="00A254F9" w:rsidRPr="00BF0595" w:rsidRDefault="00A254F9" w:rsidP="00C5582C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+ p-value based on ‘time x measurement’ analysis of difference score between baseline and follow-up.</w:t>
            </w:r>
          </w:p>
          <w:p w:rsidR="00A254F9" w:rsidRPr="00BF0595" w:rsidRDefault="00A254F9" w:rsidP="00C5582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A254F9" w:rsidRDefault="00A254F9" w:rsidP="00A254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1E082E" w:rsidRDefault="00A254F9" w:rsidP="00A254F9">
      <w:pPr>
        <w:spacing w:after="0"/>
        <w:outlineLvl w:val="0"/>
      </w:pPr>
    </w:p>
    <w:sectPr w:rsidR="001E082E" w:rsidSect="006154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4F9"/>
    <w:rsid w:val="00410B79"/>
    <w:rsid w:val="00A2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F00568-2A82-49CE-8117-9ACBBD9D6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254F9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Spectrum Twente</Company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Oonk</dc:creator>
  <cp:keywords/>
  <dc:description/>
  <cp:lastModifiedBy>N Oonk</cp:lastModifiedBy>
  <cp:revision>1</cp:revision>
  <dcterms:created xsi:type="dcterms:W3CDTF">2018-07-19T09:41:00Z</dcterms:created>
  <dcterms:modified xsi:type="dcterms:W3CDTF">2018-07-19T09:43:00Z</dcterms:modified>
</cp:coreProperties>
</file>